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CCB91" w14:textId="77777777" w:rsidR="00C62C9E" w:rsidRPr="00AD5351" w:rsidRDefault="00C62C9E" w:rsidP="00C62C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</w:pPr>
      <w:r w:rsidRPr="00AD5351">
        <w:rPr>
          <w:b/>
          <w:bCs/>
        </w:rPr>
        <w:t>Supplementary Table 2.</w:t>
      </w:r>
      <w:r w:rsidRPr="00AD5351">
        <w:t xml:space="preserve"> </w:t>
      </w:r>
      <w:r w:rsidRPr="00AD5351">
        <w:rPr>
          <w:rFonts w:eastAsia="Times New Roman"/>
          <w:color w:val="000000"/>
          <w:lang w:val="en-US"/>
        </w:rPr>
        <w:t xml:space="preserve">Comparison of </w:t>
      </w:r>
      <w:r w:rsidRPr="00F74422">
        <w:rPr>
          <w:rFonts w:eastAsia="Times New Roman"/>
          <w:color w:val="000000"/>
          <w:lang w:val="en-US"/>
        </w:rPr>
        <w:t xml:space="preserve">healthcare workers </w:t>
      </w:r>
      <w:r>
        <w:rPr>
          <w:rFonts w:eastAsia="Times New Roman"/>
          <w:color w:val="000000"/>
          <w:lang w:val="en-US"/>
        </w:rPr>
        <w:t>at</w:t>
      </w:r>
      <w:r w:rsidRPr="00AD5351">
        <w:rPr>
          <w:rFonts w:eastAsia="Times New Roman"/>
          <w:color w:val="000000"/>
          <w:lang w:val="en-US"/>
        </w:rPr>
        <w:t xml:space="preserve"> Hospital Universitario San Ignacio who return</w:t>
      </w:r>
      <w:r>
        <w:rPr>
          <w:rFonts w:eastAsia="Times New Roman"/>
          <w:color w:val="000000"/>
          <w:lang w:val="en-US"/>
        </w:rPr>
        <w:t xml:space="preserve">ed </w:t>
      </w:r>
      <w:r w:rsidRPr="00AD5351">
        <w:rPr>
          <w:rFonts w:eastAsia="Times New Roman"/>
          <w:color w:val="000000"/>
          <w:lang w:val="en-US"/>
        </w:rPr>
        <w:t>and did not return for the follow-up in the prospective cohort for studying seroconversion (</w:t>
      </w:r>
      <w:r>
        <w:rPr>
          <w:color w:val="000000" w:themeColor="text1"/>
        </w:rPr>
        <w:t xml:space="preserve">December </w:t>
      </w:r>
      <w:r w:rsidRPr="000146DE">
        <w:rPr>
          <w:color w:val="000000" w:themeColor="text1"/>
        </w:rPr>
        <w:t>1</w:t>
      </w:r>
      <w:r>
        <w:rPr>
          <w:color w:val="000000" w:themeColor="text1"/>
        </w:rPr>
        <w:t>5</w:t>
      </w:r>
      <w:r w:rsidRPr="01BB441B">
        <w:rPr>
          <w:color w:val="000000" w:themeColor="text1"/>
        </w:rPr>
        <w:t xml:space="preserve">, </w:t>
      </w:r>
      <w:proofErr w:type="gramStart"/>
      <w:r w:rsidRPr="01BB441B">
        <w:rPr>
          <w:color w:val="000000" w:themeColor="text1"/>
        </w:rPr>
        <w:t>2020</w:t>
      </w:r>
      <w:proofErr w:type="gramEnd"/>
      <w:r>
        <w:rPr>
          <w:color w:val="000000" w:themeColor="text1"/>
        </w:rPr>
        <w:t xml:space="preserve"> to</w:t>
      </w:r>
      <w:r w:rsidRPr="01BB441B">
        <w:rPr>
          <w:color w:val="000000" w:themeColor="text1"/>
        </w:rPr>
        <w:t xml:space="preserve"> February 26, 2021</w:t>
      </w:r>
      <w:r w:rsidRPr="00AD5351">
        <w:rPr>
          <w:rFonts w:eastAsia="Times New Roman"/>
          <w:color w:val="000000"/>
          <w:lang w:val="en-US"/>
        </w:rPr>
        <w:t xml:space="preserve">). </w:t>
      </w: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843"/>
        <w:gridCol w:w="2268"/>
      </w:tblGrid>
      <w:tr w:rsidR="00C62C9E" w:rsidRPr="00BF01A0" w14:paraId="217C5952" w14:textId="77777777" w:rsidTr="00866FC8">
        <w:trPr>
          <w:trHeight w:val="5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A4DD2" w14:textId="77777777" w:rsidR="00C62C9E" w:rsidRPr="00CF5973" w:rsidRDefault="00C62C9E" w:rsidP="00866FC8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Participant Characteristics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384A75" w14:textId="77777777" w:rsidR="00C62C9E" w:rsidRDefault="00C62C9E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eturned               </w:t>
            </w:r>
            <w:proofErr w:type="gramStart"/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ad two 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ples)            (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1654)</w:t>
            </w:r>
          </w:p>
          <w:p w14:paraId="368D23D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  <w:r w:rsidRPr="00321B9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42DC4" w14:textId="77777777" w:rsidR="00C62C9E" w:rsidRDefault="00C62C9E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id not return (baseline sample </w:t>
            </w:r>
            <w:proofErr w:type="gramStart"/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nly)   </w:t>
            </w:r>
            <w:proofErr w:type="gramEnd"/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          (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= </w:t>
            </w:r>
            <w:r w:rsidRPr="00CF5973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943)</w:t>
            </w:r>
          </w:p>
          <w:p w14:paraId="387CA96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  <w:r w:rsidRPr="00321B9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C62C9E" w:rsidRPr="00BF01A0" w14:paraId="6F0AC7FF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6466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x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6D1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71C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1D88CA45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6B84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4D6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307 (7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D62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633 (67.1)</w:t>
            </w:r>
          </w:p>
        </w:tc>
      </w:tr>
      <w:tr w:rsidR="00C62C9E" w:rsidRPr="00BF01A0" w14:paraId="7514A21C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6C78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024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47 (2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B1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10 (32.9)</w:t>
            </w:r>
          </w:p>
        </w:tc>
      </w:tr>
      <w:tr w:rsidR="00C62C9E" w:rsidRPr="00BF01A0" w14:paraId="008920AC" w14:textId="77777777" w:rsidTr="00866FC8">
        <w:trPr>
          <w:trHeight w:val="31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39C01CF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(years)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02FE42F0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F5A916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62537DDE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B72174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&lt;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378B371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36 (4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CDF596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641 (68.0)</w:t>
            </w:r>
          </w:p>
        </w:tc>
      </w:tr>
      <w:tr w:rsidR="00C62C9E" w:rsidRPr="00BF01A0" w14:paraId="3CB94ECB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108996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35 - 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6D7B147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69 (3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CCCBF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03 (21.5)</w:t>
            </w:r>
          </w:p>
        </w:tc>
      </w:tr>
      <w:tr w:rsidR="00C62C9E" w:rsidRPr="00BF01A0" w14:paraId="0CF29EE1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C10A4F4" w14:textId="77777777" w:rsidR="00C62C9E" w:rsidRPr="0064675A" w:rsidRDefault="00C62C9E" w:rsidP="00866FC8">
            <w:pPr>
              <w:pStyle w:val="Prrafodelista"/>
              <w:spacing w:line="240" w:lineRule="auto"/>
              <w:ind w:left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≥ 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1594EB00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49 (2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0827F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99 (10.5)</w:t>
            </w:r>
          </w:p>
        </w:tc>
      </w:tr>
      <w:tr w:rsidR="00C62C9E" w:rsidRPr="00BF01A0" w14:paraId="0EF7AA1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D748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of occupa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0D22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ED3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5D7C56E4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56290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Direct patient ca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143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246 (7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B5D0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77 (82.4)</w:t>
            </w:r>
          </w:p>
        </w:tc>
      </w:tr>
      <w:tr w:rsidR="00C62C9E" w:rsidRPr="00BF01A0" w14:paraId="56EE5CEC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4D03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Administr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19F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08 (2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390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66(17.6)</w:t>
            </w:r>
          </w:p>
        </w:tc>
      </w:tr>
      <w:tr w:rsidR="00C62C9E" w:rsidRPr="00BF01A0" w14:paraId="4806EB18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6FA23B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of direct patient care worker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02AF5DD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CB0DC7A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4CE3D2BB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C75E018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Administr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6122D388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08 (2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019E7F1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63 (17.3)</w:t>
            </w:r>
          </w:p>
        </w:tc>
      </w:tr>
      <w:tr w:rsidR="00C62C9E" w:rsidRPr="00BF01A0" w14:paraId="0BA68A39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182307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CF5973">
              <w:rPr>
                <w:rFonts w:eastAsia="Times New Roman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4804AE3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76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69D4D2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42 (36.3)</w:t>
            </w:r>
          </w:p>
        </w:tc>
      </w:tr>
      <w:tr w:rsidR="00C62C9E" w:rsidRPr="00BF01A0" w14:paraId="03E589F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115C4A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Nu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280E437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682 (4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63F4276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18 (33.7)</w:t>
            </w:r>
          </w:p>
        </w:tc>
      </w:tr>
      <w:tr w:rsidR="00C62C9E" w:rsidRPr="00BF01A0" w14:paraId="525C7242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7EAFEE2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Oth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2D40ED6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88 (1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DF94C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20 (12.7)</w:t>
            </w:r>
          </w:p>
        </w:tc>
      </w:tr>
      <w:tr w:rsidR="00C62C9E" w:rsidRPr="00BF01A0" w14:paraId="1ECAC2A6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3C7F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in Service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AAE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46C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541B5F53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192B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Administrative off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6FA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67 (1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E64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06 (11.4)</w:t>
            </w:r>
          </w:p>
        </w:tc>
      </w:tr>
      <w:tr w:rsidR="00C62C9E" w:rsidRPr="00BF01A0" w14:paraId="0D22B321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711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Emergency ro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50F0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18 (1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F841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74 (18.6)</w:t>
            </w:r>
          </w:p>
        </w:tc>
      </w:tr>
      <w:tr w:rsidR="00C62C9E" w:rsidRPr="00BF01A0" w14:paraId="1B86717C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A07B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General w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F379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36 (2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A2C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75 (29.5)</w:t>
            </w:r>
          </w:p>
        </w:tc>
      </w:tr>
      <w:tr w:rsidR="00C62C9E" w:rsidRPr="00BF01A0" w14:paraId="2A00F879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61D0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ICU</w:t>
            </w:r>
            <w:r w:rsidRPr="006755E0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322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79 (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772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7 (9.3)</w:t>
            </w:r>
          </w:p>
        </w:tc>
      </w:tr>
      <w:tr w:rsidR="00C62C9E" w:rsidRPr="00BF01A0" w14:paraId="11D269CB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039E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Surgical are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66B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70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5BAA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15 (12.3)</w:t>
            </w:r>
          </w:p>
        </w:tc>
      </w:tr>
      <w:tr w:rsidR="00C62C9E" w:rsidRPr="00BF01A0" w14:paraId="46B32008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4CD7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Ambulatory and diagnostic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A18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82 (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C40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76 (18.9)</w:t>
            </w:r>
          </w:p>
        </w:tc>
      </w:tr>
      <w:tr w:rsidR="00C62C9E" w:rsidRPr="00BF01A0" w14:paraId="17930B3E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60E0AFAA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of respiratory protec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26C0080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3000539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07938206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7F22FF05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Cloth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mas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7C9E572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63 (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61835CF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7 (4.1)</w:t>
            </w:r>
          </w:p>
        </w:tc>
      </w:tr>
      <w:tr w:rsidR="00C62C9E" w:rsidRPr="00BF01A0" w14:paraId="4D90459B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40EFDC6C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Surgical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mas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4CE7F69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12 (4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79EB28F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94 (32.4)</w:t>
            </w:r>
          </w:p>
        </w:tc>
      </w:tr>
      <w:tr w:rsidR="00C62C9E" w:rsidRPr="00BF01A0" w14:paraId="3D63BA65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32CB211A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N-95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respirato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35C1BB76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54 (5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64416F9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76 (63.5)</w:t>
            </w:r>
          </w:p>
        </w:tc>
      </w:tr>
      <w:tr w:rsidR="00C62C9E" w:rsidRPr="00BF01A0" w14:paraId="08C279AE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F27ECC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History of close contact</w:t>
            </w:r>
            <w:r w:rsidRPr="006755E0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F7243D" w14:textId="77777777" w:rsidR="00C62C9E" w:rsidRPr="002E1736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36009E" w14:textId="77777777" w:rsidR="00C62C9E" w:rsidRPr="002E1736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19F5FCC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C2B83E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22E68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62 (4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F3D316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57 (51.2)</w:t>
            </w:r>
          </w:p>
        </w:tc>
      </w:tr>
      <w:tr w:rsidR="00C62C9E" w:rsidRPr="00BF01A0" w14:paraId="49F0F7F4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EF865C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023B01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69 (5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9E8F6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35 (48.8)</w:t>
            </w:r>
          </w:p>
        </w:tc>
      </w:tr>
      <w:tr w:rsidR="00C62C9E" w:rsidRPr="00BF01A0" w14:paraId="5ACF79E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651DB0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of work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0E30BEC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F14C4D1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76EEF57D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484E6BD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Remote</w:t>
            </w:r>
            <w:r>
              <w:rPr>
                <w:rFonts w:eastAsia="Times New Roman"/>
                <w:color w:val="000000"/>
                <w:sz w:val="18"/>
                <w:szCs w:val="18"/>
                <w:lang w:val="es-CO"/>
              </w:rPr>
              <w:t>-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5994CD9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98 (1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A0913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06 (11.6)</w:t>
            </w:r>
          </w:p>
        </w:tc>
      </w:tr>
      <w:tr w:rsidR="00C62C9E" w:rsidRPr="00BF01A0" w14:paraId="2F531006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4CC3CE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Non remote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4400985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433 (8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E2228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11 (88.4)</w:t>
            </w:r>
          </w:p>
        </w:tc>
      </w:tr>
      <w:tr w:rsidR="00C62C9E" w:rsidRPr="00BF01A0" w14:paraId="0AE5B210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A8981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COVID work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CO"/>
              </w:rPr>
              <w:t>4</w:t>
            </w:r>
            <w:r w:rsidRPr="00CF5973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CO"/>
              </w:rPr>
              <w:t xml:space="preserve"> 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99CCB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05550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063BC483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CB4AE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DC38C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12 (4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ADB4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30 (58.1)</w:t>
            </w:r>
          </w:p>
        </w:tc>
      </w:tr>
      <w:tr w:rsidR="00C62C9E" w:rsidRPr="00BF01A0" w14:paraId="17AF507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E7728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5E21C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12 (5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1DC5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83 (41.9)</w:t>
            </w:r>
          </w:p>
        </w:tc>
      </w:tr>
      <w:tr w:rsidR="00C62C9E" w:rsidRPr="00BF01A0" w14:paraId="31E7611C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BAF09C6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Shift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4516C646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5C14100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6B48DC37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14854D49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Day shif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58F2A26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127 (6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6F4CAAF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63 (61.4)</w:t>
            </w:r>
          </w:p>
        </w:tc>
      </w:tr>
      <w:tr w:rsidR="00C62C9E" w:rsidRPr="00BF01A0" w14:paraId="4EF7525D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351341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Night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shif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4030866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04 (3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0A0AC1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55 (38.7)</w:t>
            </w:r>
          </w:p>
        </w:tc>
      </w:tr>
      <w:tr w:rsidR="00C62C9E" w:rsidRPr="00BF01A0" w14:paraId="70293D72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1F895D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lastRenderedPageBreak/>
              <w:t>Type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of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transportation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CO"/>
              </w:rPr>
              <w:t>5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31E56484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4DEA7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0C591E0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9272EF4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Unshared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6F41403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50 (4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54AA99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85 (54.0)</w:t>
            </w:r>
          </w:p>
        </w:tc>
      </w:tr>
      <w:tr w:rsidR="00C62C9E" w:rsidRPr="00BF01A0" w14:paraId="00DF8007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E215BC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Shar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6968BEA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78 (5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6752C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413 (46.0)</w:t>
            </w:r>
          </w:p>
        </w:tc>
      </w:tr>
      <w:tr w:rsidR="00C62C9E" w:rsidRPr="00BF01A0" w14:paraId="34800784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F3708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Work in more than one institu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2EE10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AEA6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7A5A0837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D1FB8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Work at only one instit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A69FF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495 (9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46958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806 (88.2)</w:t>
            </w:r>
          </w:p>
        </w:tc>
      </w:tr>
      <w:tr w:rsidR="00C62C9E" w:rsidRPr="00BF01A0" w14:paraId="0EE1D56D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A2F79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Work at two or more institu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FC1ACA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31 (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C652A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08 (11.8)</w:t>
            </w:r>
          </w:p>
        </w:tc>
      </w:tr>
      <w:tr w:rsidR="00C62C9E" w:rsidRPr="00BF01A0" w14:paraId="0FD095C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56FEC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Smoking in the previous year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1963627D" w14:textId="77777777" w:rsidR="00C62C9E" w:rsidRPr="002E1736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C62044" w14:textId="77777777" w:rsidR="00C62C9E" w:rsidRPr="002E1736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71246E0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0F2BFE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E173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71177F4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03 (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7B6026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36 (12.8)</w:t>
            </w:r>
          </w:p>
        </w:tc>
      </w:tr>
      <w:tr w:rsidR="00C62C9E" w:rsidRPr="00BF01A0" w14:paraId="162752FF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9E667A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60CE1F1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424 (8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8B040D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49 (87.2)</w:t>
            </w:r>
          </w:p>
        </w:tc>
      </w:tr>
      <w:tr w:rsidR="00C62C9E" w:rsidRPr="00BF01A0" w14:paraId="39EBC8E8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7C62B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fluenza vaccination in the previous year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  <w:r w:rsidRPr="00CF5973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6A4F0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7105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0EEEF42A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72F32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8"/>
                <w:szCs w:val="18"/>
                <w:lang w:val="es-CO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2A4C82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691 (4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5EBA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83 (30.3)</w:t>
            </w:r>
          </w:p>
        </w:tc>
      </w:tr>
      <w:tr w:rsidR="00C62C9E" w:rsidRPr="00BF01A0" w14:paraId="7A6FDA30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99819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ECAA5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927(5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F6203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81 (62.3)</w:t>
            </w:r>
          </w:p>
        </w:tc>
      </w:tr>
      <w:tr w:rsidR="00C62C9E" w:rsidRPr="00BF01A0" w14:paraId="598A9446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2601F" w14:textId="77777777" w:rsidR="00C62C9E" w:rsidRPr="00237FFE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7FFE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Body Max Index </w:t>
            </w:r>
            <w:r w:rsidRPr="00E13FD1">
              <w:rPr>
                <w:rFonts w:eastAsia="Times New Roman"/>
                <w:color w:val="000000"/>
                <w:sz w:val="18"/>
                <w:szCs w:val="18"/>
                <w:lang w:val="en-US"/>
              </w:rPr>
              <w:t>(kg/m</w:t>
            </w:r>
            <w:r w:rsidRPr="00E13FD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E13FD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  <w:r w:rsidRPr="00237FFE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4BFE4254" w14:textId="77777777" w:rsidR="00C62C9E" w:rsidRPr="00237FFE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7FFE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436BC7" w14:textId="77777777" w:rsidR="00C62C9E" w:rsidRPr="00237FFE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237FFE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62C9E" w:rsidRPr="00BF01A0" w14:paraId="499D86C0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671952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237FFE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Low and normal</w:t>
            </w:r>
            <w:r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(&lt;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72433B1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953 (5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3F25E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50 (62.1)</w:t>
            </w:r>
          </w:p>
        </w:tc>
      </w:tr>
      <w:tr w:rsidR="00C62C9E" w:rsidRPr="00BF01A0" w14:paraId="0E58FC70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47554F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Overweigh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(25 – 29-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3AA07E3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44 (3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168E2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282 (31.8)</w:t>
            </w:r>
          </w:p>
        </w:tc>
      </w:tr>
      <w:tr w:rsidR="00C62C9E" w:rsidRPr="00BF01A0" w14:paraId="6589B6DF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D90EFC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Obesity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(&gt;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50209929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31 (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A09BE7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54 (6.1)</w:t>
            </w:r>
          </w:p>
        </w:tc>
      </w:tr>
      <w:tr w:rsidR="00C62C9E" w:rsidRPr="00BF01A0" w14:paraId="60D826B9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D90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Comorbidities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CO"/>
              </w:rPr>
              <w:t>8</w:t>
            </w: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2461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27B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 </w:t>
            </w:r>
          </w:p>
        </w:tc>
      </w:tr>
      <w:tr w:rsidR="00C62C9E" w:rsidRPr="00BF01A0" w14:paraId="3C4E6A46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27054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Any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comorbid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78AC40A5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306 (1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38FCFF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21 (13.5)</w:t>
            </w:r>
          </w:p>
        </w:tc>
      </w:tr>
      <w:tr w:rsidR="00C62C9E" w:rsidRPr="00BF01A0" w14:paraId="1F347782" w14:textId="77777777" w:rsidTr="00866FC8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4FDCA5" w14:textId="77777777" w:rsidR="00C62C9E" w:rsidRPr="00CF5973" w:rsidRDefault="00C62C9E" w:rsidP="00866F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 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Without</w:t>
            </w:r>
            <w:proofErr w:type="spellEnd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 xml:space="preserve"> </w:t>
            </w:r>
            <w:proofErr w:type="spellStart"/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comorbid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3DD06EEC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1325 (8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3C2A6E" w14:textId="77777777" w:rsidR="00C62C9E" w:rsidRPr="00CF5973" w:rsidRDefault="00C62C9E" w:rsidP="00866F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CO"/>
              </w:rPr>
            </w:pPr>
            <w:r w:rsidRPr="00CF5973">
              <w:rPr>
                <w:rFonts w:eastAsia="Times New Roman"/>
                <w:color w:val="000000"/>
                <w:sz w:val="18"/>
                <w:szCs w:val="18"/>
                <w:lang w:val="es-CO"/>
              </w:rPr>
              <w:t>773 (86.5)</w:t>
            </w:r>
          </w:p>
        </w:tc>
      </w:tr>
    </w:tbl>
    <w:p w14:paraId="3AD97CE3" w14:textId="77777777" w:rsidR="00C62C9E" w:rsidRPr="00F944C6" w:rsidRDefault="00C62C9E" w:rsidP="00C62C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sz w:val="16"/>
          <w:szCs w:val="16"/>
        </w:rPr>
      </w:pPr>
      <w:r w:rsidRPr="00F944C6">
        <w:rPr>
          <w:sz w:val="16"/>
          <w:szCs w:val="16"/>
          <w:vertAlign w:val="superscript"/>
        </w:rPr>
        <w:t>1</w:t>
      </w:r>
      <w:r w:rsidRPr="00F944C6">
        <w:rPr>
          <w:sz w:val="16"/>
          <w:szCs w:val="16"/>
        </w:rPr>
        <w:t xml:space="preserve">Column-based percentages. </w:t>
      </w:r>
      <w:r w:rsidRPr="00F944C6">
        <w:rPr>
          <w:color w:val="000000" w:themeColor="text1"/>
          <w:sz w:val="16"/>
          <w:szCs w:val="16"/>
          <w:vertAlign w:val="superscript"/>
        </w:rPr>
        <w:t>2</w:t>
      </w:r>
      <w:r w:rsidRPr="00F944C6">
        <w:rPr>
          <w:color w:val="000000" w:themeColor="text1"/>
          <w:sz w:val="16"/>
          <w:szCs w:val="16"/>
        </w:rPr>
        <w:t>ICU= Intensive Care Unit.</w:t>
      </w:r>
      <w:r w:rsidRPr="00F944C6">
        <w:rPr>
          <w:color w:val="000000" w:themeColor="text1"/>
          <w:sz w:val="16"/>
          <w:szCs w:val="16"/>
          <w:vertAlign w:val="superscript"/>
        </w:rPr>
        <w:t xml:space="preserve"> 3</w:t>
      </w:r>
      <w:r w:rsidRPr="00F944C6">
        <w:rPr>
          <w:color w:val="000000" w:themeColor="text1"/>
          <w:sz w:val="16"/>
          <w:szCs w:val="16"/>
        </w:rPr>
        <w:t xml:space="preserve">HCW who has worked in the COVID area sometime since March 2020. </w:t>
      </w:r>
      <w:r w:rsidRPr="00F944C6">
        <w:rPr>
          <w:color w:val="000000" w:themeColor="text1"/>
          <w:sz w:val="16"/>
          <w:szCs w:val="16"/>
          <w:vertAlign w:val="superscript"/>
        </w:rPr>
        <w:t>4</w:t>
      </w:r>
      <w:r w:rsidRPr="00F944C6">
        <w:rPr>
          <w:color w:val="000000" w:themeColor="text1"/>
          <w:sz w:val="16"/>
          <w:szCs w:val="16"/>
        </w:rPr>
        <w:t xml:space="preserve">HCW who was less than 6 feet away from an infected person (laboratory-confirmed or a clinical diagnosis) for a cumulative total of 15 minutes without personal protection elements sometime since March 2020. </w:t>
      </w:r>
      <w:r w:rsidRPr="00F944C6">
        <w:rPr>
          <w:color w:val="000000" w:themeColor="text1"/>
          <w:sz w:val="16"/>
          <w:szCs w:val="16"/>
          <w:vertAlign w:val="superscript"/>
        </w:rPr>
        <w:t>5</w:t>
      </w:r>
      <w:r w:rsidRPr="00F944C6">
        <w:rPr>
          <w:color w:val="000000" w:themeColor="text1"/>
          <w:sz w:val="16"/>
          <w:szCs w:val="16"/>
        </w:rPr>
        <w:t xml:space="preserve">Shared transportation was defined as the use of any public or collective transport. </w:t>
      </w:r>
      <w:r w:rsidRPr="00F944C6">
        <w:rPr>
          <w:color w:val="000000" w:themeColor="text1"/>
          <w:sz w:val="16"/>
          <w:szCs w:val="16"/>
          <w:vertAlign w:val="superscript"/>
        </w:rPr>
        <w:t>6</w:t>
      </w:r>
      <w:r w:rsidRPr="00F944C6">
        <w:rPr>
          <w:color w:val="000000" w:themeColor="text1"/>
          <w:sz w:val="16"/>
          <w:szCs w:val="16"/>
        </w:rPr>
        <w:t xml:space="preserve">History of smoking in the last year. </w:t>
      </w:r>
      <w:r w:rsidRPr="00F944C6">
        <w:rPr>
          <w:color w:val="000000" w:themeColor="text1"/>
          <w:sz w:val="16"/>
          <w:szCs w:val="16"/>
          <w:vertAlign w:val="superscript"/>
        </w:rPr>
        <w:t>7</w:t>
      </w:r>
      <w:r w:rsidRPr="00F944C6">
        <w:rPr>
          <w:color w:val="000000" w:themeColor="text1"/>
          <w:sz w:val="16"/>
          <w:szCs w:val="16"/>
        </w:rPr>
        <w:t xml:space="preserve">History of influenza vaccination in the last year. </w:t>
      </w:r>
      <w:r w:rsidRPr="00F944C6">
        <w:rPr>
          <w:color w:val="000000" w:themeColor="text1"/>
          <w:sz w:val="16"/>
          <w:szCs w:val="16"/>
          <w:vertAlign w:val="superscript"/>
        </w:rPr>
        <w:t>8</w:t>
      </w:r>
      <w:r w:rsidRPr="00F944C6">
        <w:rPr>
          <w:color w:val="000000" w:themeColor="text1"/>
          <w:sz w:val="16"/>
          <w:szCs w:val="16"/>
        </w:rPr>
        <w:t xml:space="preserve">Self-reported </w:t>
      </w:r>
      <w:r>
        <w:rPr>
          <w:color w:val="000000" w:themeColor="text1"/>
          <w:sz w:val="16"/>
          <w:szCs w:val="16"/>
        </w:rPr>
        <w:t xml:space="preserve">              </w:t>
      </w:r>
      <w:r w:rsidRPr="00F944C6">
        <w:rPr>
          <w:color w:val="000000" w:themeColor="text1"/>
          <w:sz w:val="16"/>
          <w:szCs w:val="16"/>
        </w:rPr>
        <w:t xml:space="preserve">pre-existing medical condition. </w:t>
      </w:r>
    </w:p>
    <w:p w14:paraId="5FBFB583" w14:textId="77777777" w:rsidR="0050532E" w:rsidRDefault="0050532E"/>
    <w:sectPr w:rsidR="005053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9E"/>
    <w:rsid w:val="003864FF"/>
    <w:rsid w:val="0050532E"/>
    <w:rsid w:val="00C6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4C7D9"/>
  <w15:chartTrackingRefBased/>
  <w15:docId w15:val="{E53331E2-CEB4-4942-8D9C-739AAE8DE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62C9E"/>
    <w:pPr>
      <w:spacing w:after="0" w:line="276" w:lineRule="auto"/>
    </w:pPr>
    <w:rPr>
      <w:rFonts w:ascii="Arial" w:eastAsia="Arial" w:hAnsi="Arial" w:cs="Arial"/>
      <w:kern w:val="0"/>
      <w:lang w:val="en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2C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1</cp:revision>
  <dcterms:created xsi:type="dcterms:W3CDTF">2022-06-03T18:58:00Z</dcterms:created>
  <dcterms:modified xsi:type="dcterms:W3CDTF">2022-06-03T18:58:00Z</dcterms:modified>
</cp:coreProperties>
</file>